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183"/>
        <w:gridCol w:w="1140"/>
        <w:gridCol w:w="1620"/>
        <w:gridCol w:w="3168"/>
      </w:tblGrid>
      <w:tr>
        <w:trPr>
          <w:trHeight w:val="432" w:hRule="atLeast"/>
        </w:trPr>
        <w:tc>
          <w:tcPr>
            <w:tcW w:w="8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ble S2: RefSeq Genes Contained Within the GISTIC Identified Cytoband 18q22.3</w:t>
            </w:r>
          </w:p>
        </w:tc>
      </w:tr>
      <w:tr>
        <w:trPr>
          <w:trHeight w:val="16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be I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bank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 descripti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terature evidence supporting role in tumorigenesis</w:t>
            </w:r>
          </w:p>
        </w:tc>
      </w:tr>
      <w:tr>
        <w:trPr>
          <w:trHeight w:val="16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07107, A_14_P10815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42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CS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pressor of cytokine signaling 6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ata support the importance of loss-of-function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CS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s a frequent event in gastric tumorigenesis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udy demonstrated that hypermethylation of th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CS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promoter is one of the mechanisms for the epigenetic regulation of SOCS6 expression .</w:t>
            </w:r>
          </w:p>
        </w:tc>
      </w:tr>
      <w:tr>
        <w:trPr>
          <w:trHeight w:val="16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6515, A_14_P119564, A_14_P138647, A_14_P20256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736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TT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tati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ss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nam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ene copy number might be indicators of worse prognosis in patients with colorectal cancer .</w:t>
            </w:r>
          </w:p>
        </w:tc>
      </w:tr>
      <w:tr>
        <w:trPr>
          <w:trHeight w:val="16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217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14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L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anin receptor 1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R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s a tumor suppressor gene in head and neck squamous cell carcinoma. Deregulation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R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ay lead to unregulated proliferation and neoplastic transformation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6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8397, A_14_P20101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3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elin basic protei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re was a statistically significant inverse correlation between myelin basic prote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B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expression and proliferation index in pilocyticastrocytomas; expression of MBP was also related to progression-free survival . </w:t>
            </w:r>
          </w:p>
        </w:tc>
      </w:tr>
      <w:tr>
        <w:trPr>
          <w:trHeight w:val="110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1675, A_14_P121642, A_14_P13391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489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YB5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b5 type A (microsomal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108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201157, A_14_P118306, A_14_P11792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73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NF2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inc finger protein 236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140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16444, A_14_P126600, A_14_P130872, A_14_P117392, A_14_P13440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527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OK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cking protein 6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99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187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65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D2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226 molecule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945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077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5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DCCAG33 (TSHZ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ashirt zinc finger homeobox 1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il</w:t>
            </w:r>
          </w:p>
        </w:tc>
      </w:tr>
      <w:tr>
        <w:trPr>
          <w:trHeight w:val="71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_14_P200509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_14_P103860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417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18orf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mosome 18 open reading frame 55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172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01122, A_14_P123148, A_14_P133279, A_14_P101638, A_14_P202418, A_14_P108618, A_14_P13417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77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NF4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inc finger protein 407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84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3122, A_14_P101737, A_14_P11429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182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NDP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DP dipeptidase 2 (metallopeptidase M20 family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844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0172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326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ND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nosinedipeptidase 1 (metallopeptidase M20 family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1037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04639, A_14_P12934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759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ADH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inc binding alcohol dehydrogenase domain containing 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117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02390, A_14_P125669, A_14_P12788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247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18orf14 (CCDC102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iled-coil domain containing 102B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633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201953, A_14_P1328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389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ETO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ropilin (NRP) and tolloid (TLL)-like 1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1088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3811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825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BLN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ebellin 2 precursor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  <w:tr>
        <w:trPr>
          <w:trHeight w:val="772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14_P12328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1526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BXO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-box protein 15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</w:t>
        <w:tab/>
        <w:t>Lai R-H, Hsiao Y-W, Wang M-J, Lin H-Y, Wu C-W, Chi C-W, et al. SOCS6, down-regulated in gastric cancer, inhibits cell proliferation and colony formation. Cancer Letters. 2010;288(1):75-8</w:t>
      </w:r>
      <w:bookmarkEnd w:id="3"/>
      <w:r>
        <w:rPr>
          <w:rFonts w:cs="Times New Roman" w:ascii="Times New Roman" w:hAnsi="Times New Roman"/>
          <w:lang w:val="en-US" w:eastAsia="en-US"/>
        </w:rPr>
        <w:t>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bookmarkStart w:id="4" w:name="_ENREF_2"/>
      <w:r>
        <w:rPr>
          <w:rFonts w:cs="Times New Roman" w:ascii="Times New Roman" w:hAnsi="Times New Roman"/>
          <w:lang w:val="en-US" w:eastAsia="en-US"/>
        </w:rPr>
        <w:t>2.</w:t>
        <w:tab/>
        <w:t>Storojeva I, Boulay J-L, Ballabeni P, Buess M, Terracciano L, Laffer U, et al. Prognostic and Predictive Relevance of DNAM-1, SOCS6 and CADH-7 Genes on Chromosome 18q in Colorectal Cancer. Oncology. 2004;68:246-55.</w:t>
      </w:r>
      <w:bookmarkEnd w:id="4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bookmarkStart w:id="5" w:name="_ENREF_3"/>
      <w:r>
        <w:rPr>
          <w:rFonts w:cs="Times New Roman" w:ascii="Times New Roman" w:hAnsi="Times New Roman"/>
          <w:lang w:val="en-US" w:eastAsia="en-US"/>
        </w:rPr>
        <w:t>3.</w:t>
        <w:tab/>
        <w:t>Kanazawa T, Kommareddi PK, Iwashita T, Kumar B, Misawa K, Misawa Y, et al. Galanin Receptor Subtype 2 Suppresses Cell Proliferation and Induces Apoptosis in p53 Mutant Head and Neck Cancer Cells. Clinical Cancer Research. 2009 April 1, 2009;15(7):2222-30.</w:t>
      </w:r>
      <w:bookmarkEnd w:id="5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bookmarkStart w:id="6" w:name="_ENREF_4"/>
      <w:r>
        <w:rPr>
          <w:rFonts w:cs="Times New Roman" w:ascii="Times New Roman" w:hAnsi="Times New Roman"/>
          <w:lang w:val="en-US" w:eastAsia="en-US"/>
        </w:rPr>
        <w:t>4.</w:t>
        <w:tab/>
        <w:t>Takei H, Yogeswaren S, Wong K-K, Mehta V, Chintagumpala M, Dauser R, et al. Expression of oligodendroglial differentiation markers in pilocytic astrocytomas identifies two clinical subsets and shows a significant correlation with proliferation index and progression free survival. Journal of Neuro-Oncology. 2008;86(2):183-90.</w:t>
      </w:r>
      <w:bookmarkEnd w:id="6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/>
      <w:r>
        <w:rPr>
          <w:sz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286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86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95pt;height:11.5pt;mso-wrap-distance-left:0pt;mso-wrap-distance-right:0pt;mso-wrap-distance-top:0pt;mso-wrap-distance-bottom:0pt;margin-top:0.05pt;mso-position-vertical-relative:text;margin-left:410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Tables: 21st December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bCs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position w:val="0"/>
      <w:sz w:val="24"/>
      <w:vertAlign w:val="baselin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eastAsia="Times New Roman" w:cs="Times New Roman"/>
      <w:sz w:val="20"/>
      <w:szCs w:val="20"/>
      <w:lang w:val="en-AU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</w:rPr>
  </w:style>
  <w:style w:type="character" w:styleId="BodyText2Char">
    <w:name w:val="Body Text 2 Char"/>
    <w:qFormat/>
    <w:rPr>
      <w:rFonts w:ascii="Calibri" w:hAnsi="Calibri" w:eastAsia="Times New Roman" w:cs="Times New Roman"/>
      <w:sz w:val="22"/>
      <w:szCs w:val="22"/>
      <w:lang w:val="en-AU"/>
    </w:rPr>
  </w:style>
  <w:style w:type="character" w:styleId="FootnoteTextChar">
    <w:name w:val="Footnote Text Char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SubjectChar">
    <w:name w:val="Comment Subject Char"/>
    <w:qFormat/>
    <w:rPr>
      <w:rFonts w:eastAsia="Times New Roman" w:cs="Times New Roman"/>
      <w:b/>
      <w:bCs/>
      <w:sz w:val="20"/>
      <w:szCs w:val="20"/>
      <w:lang w:val="en-AU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Heading4Char">
    <w:name w:val="Heading 4 Char"/>
    <w:qFormat/>
    <w:rPr>
      <w:rFonts w:ascii="Times" w:hAnsi="Times" w:cs="Times"/>
      <w:b/>
      <w:bCs/>
      <w:sz w:val="24"/>
      <w:szCs w:val="24"/>
      <w:lang w:val="en-AU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Times New Roman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Times New Roman" w:cs="Calibri"/>
      <w:sz w:val="22"/>
      <w:szCs w:val="22"/>
      <w:lang w:val="en-AU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12">
    <w:name w:val="Colorful Shading - Accent 12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2:13:00Z</dcterms:created>
  <dc:creator>Krishna B Sriram</dc:creator>
  <dc:description/>
  <cp:keywords/>
  <dc:language>en-US</dc:language>
  <cp:lastModifiedBy>Krishna B Sriram</cp:lastModifiedBy>
  <cp:lastPrinted>2011-11-23T08:52:00Z</cp:lastPrinted>
  <dcterms:modified xsi:type="dcterms:W3CDTF">2011-12-21T04:44:00Z</dcterms:modified>
  <cp:revision>26</cp:revision>
  <dc:subject/>
  <dc:title>Loss of SOCS6DNA Copy Number Lossis Associated with Recurrence of Surgically ResectedinEarly StageLung Squamous Cel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